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548" w:rsidRPr="00526548" w:rsidRDefault="00526548">
      <w:pPr>
        <w:rPr>
          <w:rFonts w:ascii="Times New Roman" w:hAnsi="Times New Roman" w:cs="Times New Roman"/>
          <w:sz w:val="24"/>
          <w:szCs w:val="24"/>
        </w:rPr>
      </w:pPr>
      <w:r w:rsidRPr="004C54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62AA6">
        <w:rPr>
          <w:rFonts w:ascii="Times New Roman" w:hAnsi="Times New Roman" w:cs="Times New Roman"/>
          <w:b/>
          <w:sz w:val="24"/>
          <w:szCs w:val="24"/>
        </w:rPr>
        <w:t>S</w:t>
      </w:r>
      <w:r w:rsidR="00216AFB">
        <w:rPr>
          <w:rFonts w:ascii="Times New Roman" w:hAnsi="Times New Roman" w:cs="Times New Roman"/>
          <w:b/>
          <w:sz w:val="24"/>
          <w:szCs w:val="24"/>
        </w:rPr>
        <w:t>2</w:t>
      </w:r>
      <w:r w:rsidRPr="0052654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762AA6" w:rsidRPr="00762AA6">
        <w:rPr>
          <w:rFonts w:ascii="Times New Roman" w:hAnsi="Times New Roman" w:cs="Times New Roman"/>
          <w:b/>
          <w:sz w:val="24"/>
          <w:szCs w:val="24"/>
        </w:rPr>
        <w:t>Michaelis-Menten</w:t>
      </w:r>
      <w:proofErr w:type="spellEnd"/>
      <w:r w:rsidR="00762AA6" w:rsidRPr="00762AA6">
        <w:rPr>
          <w:rFonts w:ascii="Times New Roman" w:hAnsi="Times New Roman" w:cs="Times New Roman"/>
          <w:b/>
          <w:sz w:val="24"/>
          <w:szCs w:val="24"/>
        </w:rPr>
        <w:t xml:space="preserve"> rate expression statistics on potential nitrate reduction rates</w:t>
      </w:r>
      <w:r w:rsidR="00762AA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62AA6" w:rsidRPr="00526548">
        <w:rPr>
          <w:rFonts w:ascii="Times New Roman" w:hAnsi="Times New Roman" w:cs="Times New Roman"/>
          <w:sz w:val="24"/>
          <w:szCs w:val="24"/>
        </w:rPr>
        <w:t xml:space="preserve"> </w:t>
      </w:r>
      <w:r w:rsidRPr="00526548">
        <w:rPr>
          <w:rFonts w:ascii="Times New Roman" w:hAnsi="Times New Roman" w:cs="Times New Roman"/>
          <w:sz w:val="24"/>
          <w:szCs w:val="24"/>
        </w:rPr>
        <w:t xml:space="preserve">Statistical analysis results obtained by fitting a </w:t>
      </w:r>
      <w:proofErr w:type="spellStart"/>
      <w:r w:rsidRPr="00526548">
        <w:rPr>
          <w:rFonts w:ascii="Times New Roman" w:hAnsi="Times New Roman" w:cs="Times New Roman"/>
          <w:sz w:val="24"/>
          <w:szCs w:val="24"/>
        </w:rPr>
        <w:t>Michaelis-Menten</w:t>
      </w:r>
      <w:proofErr w:type="spellEnd"/>
      <w:r w:rsidRPr="00526548">
        <w:rPr>
          <w:rFonts w:ascii="Times New Roman" w:hAnsi="Times New Roman" w:cs="Times New Roman"/>
          <w:sz w:val="24"/>
          <w:szCs w:val="24"/>
        </w:rPr>
        <w:t xml:space="preserve"> rate expression on potential nitrate</w:t>
      </w:r>
      <w:r w:rsidR="00762AA6">
        <w:rPr>
          <w:rFonts w:ascii="Times New Roman" w:hAnsi="Times New Roman" w:cs="Times New Roman"/>
          <w:sz w:val="24"/>
          <w:szCs w:val="24"/>
        </w:rPr>
        <w:t xml:space="preserve"> reduction rates from the Hythe</w:t>
      </w:r>
      <w:r w:rsidRPr="005265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526548">
        <w:rPr>
          <w:rFonts w:ascii="Times New Roman" w:hAnsi="Times New Roman" w:cs="Times New Roman"/>
          <w:sz w:val="24"/>
          <w:szCs w:val="24"/>
        </w:rPr>
        <w:t>Alresford</w:t>
      </w:r>
      <w:proofErr w:type="spellEnd"/>
      <w:proofErr w:type="gramEnd"/>
      <w:r w:rsidRPr="0052654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26548">
        <w:rPr>
          <w:rFonts w:ascii="Times New Roman" w:hAnsi="Times New Roman" w:cs="Times New Roman"/>
          <w:sz w:val="24"/>
          <w:szCs w:val="24"/>
        </w:rPr>
        <w:t>Brightlingsea</w:t>
      </w:r>
      <w:proofErr w:type="spellEnd"/>
      <w:r w:rsidRPr="00526548">
        <w:rPr>
          <w:rFonts w:ascii="Times New Roman" w:hAnsi="Times New Roman" w:cs="Times New Roman"/>
          <w:sz w:val="24"/>
          <w:szCs w:val="24"/>
        </w:rPr>
        <w:t xml:space="preserve"> of the Colne estuary collected in May 2007.</w:t>
      </w:r>
      <w:r w:rsidR="00CF5516">
        <w:rPr>
          <w:rFonts w:ascii="Times New Roman" w:hAnsi="Times New Roman" w:cs="Times New Roman"/>
          <w:sz w:val="24"/>
          <w:szCs w:val="24"/>
        </w:rPr>
        <w:t xml:space="preserve"> No curve could be calculated for the bottom layer at </w:t>
      </w:r>
      <w:proofErr w:type="spellStart"/>
      <w:r w:rsidR="00CF5516" w:rsidRPr="00526548">
        <w:rPr>
          <w:rFonts w:ascii="Times New Roman" w:hAnsi="Times New Roman" w:cs="Times New Roman"/>
          <w:sz w:val="24"/>
          <w:szCs w:val="24"/>
        </w:rPr>
        <w:t>Brightlingsea</w:t>
      </w:r>
      <w:proofErr w:type="spellEnd"/>
      <w:r w:rsidR="00CF5516">
        <w:rPr>
          <w:rFonts w:ascii="Times New Roman" w:hAnsi="Times New Roman" w:cs="Times New Roman"/>
          <w:sz w:val="24"/>
          <w:szCs w:val="24"/>
        </w:rPr>
        <w:t>.</w:t>
      </w:r>
    </w:p>
    <w:p w:rsidR="00526548" w:rsidRDefault="00526548"/>
    <w:tbl>
      <w:tblPr>
        <w:tblStyle w:val="LightShading"/>
        <w:tblW w:w="6717" w:type="dxa"/>
        <w:jc w:val="center"/>
        <w:tblLook w:val="04A0"/>
      </w:tblPr>
      <w:tblGrid>
        <w:gridCol w:w="1590"/>
        <w:gridCol w:w="1457"/>
        <w:gridCol w:w="1116"/>
        <w:gridCol w:w="1634"/>
        <w:gridCol w:w="1534"/>
      </w:tblGrid>
      <w:tr w:rsidR="00526548" w:rsidRPr="006C5781" w:rsidTr="0024732F">
        <w:trPr>
          <w:cnfStyle w:val="100000000000"/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6C5781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6C57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te</w:t>
            </w:r>
          </w:p>
        </w:tc>
        <w:tc>
          <w:tcPr>
            <w:tcW w:w="1457" w:type="dxa"/>
            <w:noWrap/>
            <w:hideMark/>
          </w:tcPr>
          <w:p w:rsidR="00526548" w:rsidRPr="006C5781" w:rsidRDefault="00526548" w:rsidP="00E57BBB">
            <w:pPr>
              <w:spacing w:line="360" w:lineRule="auto"/>
              <w:jc w:val="right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6C57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pth</w:t>
            </w:r>
            <w:r w:rsidR="00CF5516" w:rsidRPr="006C57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cm)</w:t>
            </w:r>
          </w:p>
        </w:tc>
        <w:tc>
          <w:tcPr>
            <w:tcW w:w="1116" w:type="dxa"/>
            <w:noWrap/>
            <w:hideMark/>
          </w:tcPr>
          <w:p w:rsidR="00526548" w:rsidRPr="006C5781" w:rsidRDefault="00526548" w:rsidP="00E57BBB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6C57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  <w:r w:rsidRPr="006C57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526548" w:rsidRPr="006C5781" w:rsidRDefault="00526548" w:rsidP="00E57BBB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6C57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534" w:type="dxa"/>
            <w:noWrap/>
            <w:hideMark/>
          </w:tcPr>
          <w:p w:rsidR="00526548" w:rsidRPr="006C5781" w:rsidRDefault="00526548" w:rsidP="00E57BBB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6C57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526548" w:rsidRPr="00526548" w:rsidTr="0024732F">
        <w:trPr>
          <w:cnfStyle w:val="000000100000"/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762AA6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762AA6">
              <w:rPr>
                <w:rFonts w:ascii="Times New Roman" w:hAnsi="Times New Roman" w:cs="Times New Roman"/>
                <w:sz w:val="24"/>
                <w:szCs w:val="24"/>
              </w:rPr>
              <w:t>Hythe</w:t>
            </w: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-1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9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1.519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526548" w:rsidRPr="00526548" w:rsidTr="0024732F">
        <w:trPr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4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9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.525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6</w:t>
            </w:r>
          </w:p>
        </w:tc>
      </w:tr>
      <w:tr w:rsidR="00526548" w:rsidRPr="00526548" w:rsidTr="0024732F">
        <w:trPr>
          <w:cnfStyle w:val="000000100000"/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-8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8</w:t>
            </w:r>
          </w:p>
        </w:tc>
      </w:tr>
      <w:tr w:rsidR="00526548" w:rsidRPr="00526548" w:rsidTr="0024732F">
        <w:trPr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-20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8</w:t>
            </w:r>
          </w:p>
        </w:tc>
      </w:tr>
      <w:tr w:rsidR="00526548" w:rsidRPr="00526548" w:rsidTr="0024732F">
        <w:trPr>
          <w:cnfStyle w:val="000000100000"/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762AA6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proofErr w:type="spellStart"/>
            <w:r w:rsidRPr="00762AA6">
              <w:rPr>
                <w:rFonts w:ascii="Times New Roman" w:hAnsi="Times New Roman" w:cs="Times New Roman"/>
                <w:sz w:val="24"/>
                <w:szCs w:val="24"/>
              </w:rPr>
              <w:t>Alresford</w:t>
            </w:r>
            <w:proofErr w:type="spellEnd"/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-1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5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1</w:t>
            </w:r>
          </w:p>
        </w:tc>
      </w:tr>
      <w:tr w:rsidR="00526548" w:rsidRPr="00526548" w:rsidTr="0024732F">
        <w:trPr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4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6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6</w:t>
            </w:r>
          </w:p>
        </w:tc>
      </w:tr>
      <w:tr w:rsidR="00526548" w:rsidRPr="00526548" w:rsidTr="0024732F">
        <w:trPr>
          <w:cnfStyle w:val="000000100000"/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-8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507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4</w:t>
            </w:r>
          </w:p>
        </w:tc>
      </w:tr>
      <w:tr w:rsidR="00526548" w:rsidRPr="00526548" w:rsidTr="0024732F">
        <w:trPr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-20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1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2</w:t>
            </w:r>
          </w:p>
        </w:tc>
      </w:tr>
      <w:tr w:rsidR="00526548" w:rsidRPr="00526548" w:rsidTr="0024732F">
        <w:trPr>
          <w:cnfStyle w:val="000000100000"/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762AA6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proofErr w:type="spellStart"/>
            <w:r w:rsidRPr="00762AA6">
              <w:rPr>
                <w:rFonts w:ascii="Times New Roman" w:hAnsi="Times New Roman" w:cs="Times New Roman"/>
                <w:sz w:val="24"/>
                <w:szCs w:val="24"/>
              </w:rPr>
              <w:t>Brightlingsea</w:t>
            </w:r>
            <w:proofErr w:type="spellEnd"/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-1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  <w:r w:rsidR="00CF55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1.699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526548" w:rsidRPr="00526548" w:rsidTr="0024732F">
        <w:trPr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4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2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225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8</w:t>
            </w:r>
          </w:p>
        </w:tc>
      </w:tr>
      <w:tr w:rsidR="00526548" w:rsidRPr="00526548" w:rsidTr="0024732F">
        <w:trPr>
          <w:cnfStyle w:val="000000100000"/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-8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  <w:r w:rsidR="00CF55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958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5</w:t>
            </w:r>
          </w:p>
        </w:tc>
      </w:tr>
      <w:tr w:rsidR="00526548" w:rsidRPr="00526548" w:rsidTr="0024732F">
        <w:trPr>
          <w:trHeight w:val="255"/>
          <w:jc w:val="center"/>
        </w:trPr>
        <w:tc>
          <w:tcPr>
            <w:cnfStyle w:val="001000000000"/>
            <w:tcW w:w="976" w:type="dxa"/>
            <w:noWrap/>
            <w:hideMark/>
          </w:tcPr>
          <w:p w:rsidR="00526548" w:rsidRPr="00762AA6" w:rsidRDefault="00526548" w:rsidP="00E57B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57" w:type="dxa"/>
            <w:noWrap/>
            <w:hideMark/>
          </w:tcPr>
          <w:p w:rsidR="00526548" w:rsidRPr="00526548" w:rsidRDefault="00526548" w:rsidP="00E57BBB">
            <w:pPr>
              <w:spacing w:line="360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65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-20</w:t>
            </w:r>
          </w:p>
        </w:tc>
        <w:tc>
          <w:tcPr>
            <w:tcW w:w="1116" w:type="dxa"/>
            <w:noWrap/>
            <w:hideMark/>
          </w:tcPr>
          <w:p w:rsidR="00526548" w:rsidRPr="00526548" w:rsidRDefault="00582ED5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34" w:type="dxa"/>
            <w:noWrap/>
            <w:hideMark/>
          </w:tcPr>
          <w:p w:rsidR="00526548" w:rsidRPr="00526548" w:rsidRDefault="00582ED5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34" w:type="dxa"/>
            <w:noWrap/>
            <w:hideMark/>
          </w:tcPr>
          <w:p w:rsidR="00526548" w:rsidRPr="00526548" w:rsidRDefault="00582ED5" w:rsidP="00E57BBB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</w:tbl>
    <w:p w:rsidR="00B219EA" w:rsidRDefault="00B219EA"/>
    <w:sectPr w:rsidR="00B219EA" w:rsidSect="00B21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6548"/>
    <w:rsid w:val="0001103B"/>
    <w:rsid w:val="0003706C"/>
    <w:rsid w:val="0005182A"/>
    <w:rsid w:val="001D72AC"/>
    <w:rsid w:val="00216AFB"/>
    <w:rsid w:val="0024732F"/>
    <w:rsid w:val="002C5938"/>
    <w:rsid w:val="002C7B10"/>
    <w:rsid w:val="002F6CD1"/>
    <w:rsid w:val="0033107F"/>
    <w:rsid w:val="003C687C"/>
    <w:rsid w:val="004C542F"/>
    <w:rsid w:val="004F27F4"/>
    <w:rsid w:val="004F4F76"/>
    <w:rsid w:val="00526548"/>
    <w:rsid w:val="00556566"/>
    <w:rsid w:val="00564DC6"/>
    <w:rsid w:val="00582ED5"/>
    <w:rsid w:val="005922B7"/>
    <w:rsid w:val="005B2FD3"/>
    <w:rsid w:val="00643244"/>
    <w:rsid w:val="006A1F3B"/>
    <w:rsid w:val="006B262D"/>
    <w:rsid w:val="006C5781"/>
    <w:rsid w:val="006F1249"/>
    <w:rsid w:val="00743759"/>
    <w:rsid w:val="00762AA6"/>
    <w:rsid w:val="008F3107"/>
    <w:rsid w:val="00903E9C"/>
    <w:rsid w:val="00926F08"/>
    <w:rsid w:val="00927C32"/>
    <w:rsid w:val="00952245"/>
    <w:rsid w:val="009F1CB3"/>
    <w:rsid w:val="00A07427"/>
    <w:rsid w:val="00AD2A75"/>
    <w:rsid w:val="00B219EA"/>
    <w:rsid w:val="00B52FF3"/>
    <w:rsid w:val="00BC3573"/>
    <w:rsid w:val="00C369A4"/>
    <w:rsid w:val="00C57E7F"/>
    <w:rsid w:val="00CF5516"/>
    <w:rsid w:val="00D9786A"/>
    <w:rsid w:val="00DF2D85"/>
    <w:rsid w:val="00DF314F"/>
    <w:rsid w:val="00E57BBB"/>
    <w:rsid w:val="00E77690"/>
    <w:rsid w:val="00FB667E"/>
    <w:rsid w:val="00FD56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references">
    <w:name w:val="Article references"/>
    <w:basedOn w:val="Normal"/>
    <w:rsid w:val="004F4F76"/>
    <w:pPr>
      <w:spacing w:after="0" w:line="480" w:lineRule="auto"/>
      <w:ind w:left="709" w:hanging="709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rticlesectionHeader">
    <w:name w:val="Article section Header"/>
    <w:basedOn w:val="Normal"/>
    <w:next w:val="Normal"/>
    <w:rsid w:val="004F4F76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rticletext">
    <w:name w:val="Article text"/>
    <w:basedOn w:val="Normal"/>
    <w:rsid w:val="004F4F76"/>
    <w:pPr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2473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32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kratis</dc:creator>
  <cp:lastModifiedBy>Sokratis</cp:lastModifiedBy>
  <cp:revision>10</cp:revision>
  <dcterms:created xsi:type="dcterms:W3CDTF">2012-10-26T09:23:00Z</dcterms:created>
  <dcterms:modified xsi:type="dcterms:W3CDTF">2014-03-19T13:11:00Z</dcterms:modified>
</cp:coreProperties>
</file>